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9"/>
        <w:gridCol w:w="1739"/>
        <w:gridCol w:w="1418"/>
        <w:gridCol w:w="1494"/>
      </w:tblGrid>
      <w:tr w:rsidR="00FA0127" w:rsidRPr="00E15BA9" w14:paraId="524D2D50" w14:textId="77777777" w:rsidTr="00D03684">
        <w:trPr>
          <w:trHeight w:val="66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ED4B" w14:textId="77777777" w:rsidR="00FA0127" w:rsidRPr="00E15BA9" w:rsidRDefault="00FA0127" w:rsidP="00D0368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3. </w:t>
            </w:r>
            <w:r w:rsidRPr="00E15BA9">
              <w:rPr>
                <w:rFonts w:ascii="Arial" w:hAnsi="Arial" w:cs="Arial"/>
                <w:b/>
                <w:bCs/>
                <w:color w:val="000000"/>
              </w:rPr>
              <w:t>Institutional Level participation in the BUILD Research Collaboratory (n=65)</w:t>
            </w:r>
          </w:p>
        </w:tc>
      </w:tr>
      <w:tr w:rsidR="00FA0127" w:rsidRPr="00E15BA9" w14:paraId="0C4DF5FD" w14:textId="77777777" w:rsidTr="00D03684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0327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Institutions (7/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C3E31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Participated in VB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C486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Number of Schol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24A0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Percentage</w:t>
            </w:r>
          </w:p>
        </w:tc>
      </w:tr>
      <w:tr w:rsidR="00FA0127" w:rsidRPr="00E15BA9" w14:paraId="10619CD6" w14:textId="77777777" w:rsidTr="00D03684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2946C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San Francisco State University: </w:t>
            </w:r>
            <w:hyperlink r:id="rId6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SF BUILD</w:t>
              </w:r>
            </w:hyperlink>
            <w:r w:rsidRPr="00E15BA9">
              <w:rPr>
                <w:rFonts w:ascii="Arial" w:hAnsi="Arial" w:cs="Arial"/>
                <w:color w:val="414141"/>
              </w:rPr>
              <w:t>: Enabling Scholars to Represent in Sc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4BED7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9FC26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B009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2.3</w:t>
            </w:r>
          </w:p>
        </w:tc>
      </w:tr>
      <w:tr w:rsidR="00FA0127" w:rsidRPr="00E15BA9" w14:paraId="0AD545C6" w14:textId="77777777" w:rsidTr="00D03684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A6F46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California State University, Long Beach: </w:t>
            </w:r>
            <w:hyperlink r:id="rId7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CSULB BUILD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B8660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08AF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D0C7F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4.6</w:t>
            </w:r>
          </w:p>
        </w:tc>
      </w:tr>
      <w:tr w:rsidR="00FA0127" w:rsidRPr="00E15BA9" w14:paraId="01C11BB9" w14:textId="77777777" w:rsidTr="00D03684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2640B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California State University, Northridge: </w:t>
            </w:r>
            <w:hyperlink r:id="rId8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BUILD PODER</w:t>
              </w:r>
            </w:hyperlink>
            <w:r w:rsidRPr="00E15BA9">
              <w:rPr>
                <w:rFonts w:ascii="Arial" w:hAnsi="Arial" w:cs="Arial"/>
                <w:color w:val="414141"/>
              </w:rPr>
              <w:t xml:space="preserve"> (Promoting Opportunities for Diversity and Education and Resear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4CCCB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1569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2FC2D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4.6</w:t>
            </w:r>
          </w:p>
        </w:tc>
      </w:tr>
      <w:tr w:rsidR="00FA0127" w:rsidRPr="00E15BA9" w14:paraId="65AB2972" w14:textId="77777777" w:rsidTr="00D03684">
        <w:trPr>
          <w:trHeight w:val="1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145B9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Morgan State University: </w:t>
            </w:r>
            <w:hyperlink r:id="rId9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BUILD ASCEND</w:t>
              </w:r>
            </w:hyperlink>
            <w:r w:rsidRPr="00E15BA9">
              <w:rPr>
                <w:rFonts w:ascii="Arial" w:hAnsi="Arial" w:cs="Arial"/>
                <w:color w:val="414141"/>
              </w:rPr>
              <w:t xml:space="preserve"> (A Student-Centered, Entrepreneurship Development Training Model to Increase Diversity in the Biomedical Research Workfor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CA8EC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920A0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5917C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.1</w:t>
            </w:r>
          </w:p>
        </w:tc>
      </w:tr>
      <w:tr w:rsidR="00FA0127" w:rsidRPr="00E15BA9" w14:paraId="49639C27" w14:textId="77777777" w:rsidTr="00D03684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1EDBA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Portland State University: </w:t>
            </w:r>
            <w:hyperlink r:id="rId10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BUILD EXITO</w:t>
              </w:r>
            </w:hyperlink>
            <w:r w:rsidRPr="00E15BA9">
              <w:rPr>
                <w:rFonts w:ascii="Arial" w:hAnsi="Arial" w:cs="Arial"/>
                <w:color w:val="414141"/>
              </w:rPr>
              <w:t xml:space="preserve"> (Enhancing Cross-Disciplinary Infrastructure Training at Oreg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9E751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BD3E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C6D8D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9.2</w:t>
            </w:r>
          </w:p>
        </w:tc>
      </w:tr>
      <w:tr w:rsidR="00FA0127" w:rsidRPr="00E15BA9" w14:paraId="2D4C01B7" w14:textId="77777777" w:rsidTr="00D03684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A6D85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University of Detroit, Mercy: </w:t>
            </w:r>
            <w:hyperlink r:id="rId11" w:history="1">
              <w:proofErr w:type="spellStart"/>
              <w:r w:rsidRPr="00E15BA9">
                <w:rPr>
                  <w:rFonts w:ascii="Arial" w:hAnsi="Arial" w:cs="Arial"/>
                  <w:color w:val="663399"/>
                  <w:u w:val="single"/>
                </w:rPr>
                <w:t>ReBUILD</w:t>
              </w:r>
              <w:proofErr w:type="spellEnd"/>
              <w:r w:rsidRPr="00E15BA9">
                <w:rPr>
                  <w:rFonts w:ascii="Arial" w:hAnsi="Arial" w:cs="Arial"/>
                  <w:color w:val="663399"/>
                  <w:u w:val="single"/>
                </w:rPr>
                <w:t xml:space="preserve"> Detroit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49A1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D75D0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D7B9C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5.4</w:t>
            </w:r>
          </w:p>
        </w:tc>
      </w:tr>
      <w:tr w:rsidR="00FA0127" w:rsidRPr="00E15BA9" w14:paraId="6C7170CC" w14:textId="77777777" w:rsidTr="00D03684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A8EA3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>Wayne State Univer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EF627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6286F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A043D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6.2</w:t>
            </w:r>
          </w:p>
        </w:tc>
      </w:tr>
      <w:tr w:rsidR="00FA0127" w:rsidRPr="00E15BA9" w14:paraId="0E4EF0E9" w14:textId="77777777" w:rsidTr="00D03684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13DBD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The University of Texas at El Paso: </w:t>
            </w:r>
            <w:hyperlink r:id="rId12" w:history="1">
              <w:proofErr w:type="spellStart"/>
              <w:r w:rsidRPr="00E15BA9">
                <w:rPr>
                  <w:rFonts w:ascii="Arial" w:hAnsi="Arial" w:cs="Arial"/>
                  <w:color w:val="663399"/>
                  <w:u w:val="single"/>
                </w:rPr>
                <w:t>BUILDing</w:t>
              </w:r>
              <w:proofErr w:type="spellEnd"/>
              <w:r w:rsidRPr="00E15BA9">
                <w:rPr>
                  <w:rFonts w:ascii="Arial" w:hAnsi="Arial" w:cs="Arial"/>
                  <w:color w:val="663399"/>
                  <w:u w:val="single"/>
                </w:rPr>
                <w:t xml:space="preserve"> SCHOLARS</w:t>
              </w:r>
            </w:hyperlink>
            <w:r w:rsidRPr="00E15BA9">
              <w:rPr>
                <w:rFonts w:ascii="Arial" w:hAnsi="Arial" w:cs="Arial"/>
                <w:color w:val="414141"/>
              </w:rPr>
              <w:t xml:space="preserve"> (Southwest Consortium of Health-Oriented Education Leaders and Research Schol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A70C5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3219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FBE94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4.6</w:t>
            </w:r>
          </w:p>
        </w:tc>
      </w:tr>
      <w:tr w:rsidR="00FA0127" w:rsidRPr="00E15BA9" w14:paraId="4C4F1355" w14:textId="77777777" w:rsidTr="00D03684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CD685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University of Alaska, Fairbanks: </w:t>
            </w:r>
            <w:hyperlink r:id="rId13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 xml:space="preserve">BUILD </w:t>
              </w:r>
              <w:proofErr w:type="spellStart"/>
              <w:r w:rsidRPr="00E15BA9">
                <w:rPr>
                  <w:rFonts w:ascii="Arial" w:hAnsi="Arial" w:cs="Arial"/>
                  <w:color w:val="663399"/>
                  <w:u w:val="single"/>
                </w:rPr>
                <w:t>BLaST</w:t>
              </w:r>
              <w:proofErr w:type="spellEnd"/>
            </w:hyperlink>
            <w:r w:rsidRPr="00E15BA9">
              <w:rPr>
                <w:rFonts w:ascii="Arial" w:hAnsi="Arial" w:cs="Arial"/>
                <w:color w:val="414141"/>
              </w:rPr>
              <w:t xml:space="preserve"> (Biomedical Learning and Student Train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E4CD2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5C92B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36178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FA0127" w:rsidRPr="00E15BA9" w14:paraId="2F56ACA5" w14:textId="77777777" w:rsidTr="00D03684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57C73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t xml:space="preserve">University of Maryland, Baltimore County: </w:t>
            </w:r>
            <w:hyperlink r:id="rId14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STEM BUILD at UMBC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3EFB7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1234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71CBE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FA0127" w:rsidRPr="00E15BA9" w14:paraId="6623122C" w14:textId="77777777" w:rsidTr="00D03684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A0717" w14:textId="77777777" w:rsidR="00FA0127" w:rsidRPr="00E15BA9" w:rsidRDefault="00FA0127" w:rsidP="00D03684">
            <w:pPr>
              <w:shd w:val="clear" w:color="auto" w:fill="FFFFFF"/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color w:val="414141"/>
              </w:rPr>
              <w:lastRenderedPageBreak/>
              <w:t xml:space="preserve">Xavier University of Louisiana: </w:t>
            </w:r>
            <w:hyperlink r:id="rId15" w:history="1">
              <w:r w:rsidRPr="00E15BA9">
                <w:rPr>
                  <w:rFonts w:ascii="Arial" w:hAnsi="Arial" w:cs="Arial"/>
                  <w:color w:val="663399"/>
                  <w:u w:val="single"/>
                </w:rPr>
                <w:t>Project Pathways</w:t>
              </w:r>
              <w:r w:rsidRPr="00E15BA9">
                <w:rPr>
                  <w:rFonts w:ascii="Arial" w:hAnsi="Arial" w:cs="Arial"/>
                  <w:color w:val="663399"/>
                </w:rPr>
                <w:t>​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CC55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9D96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772FC" w14:textId="77777777" w:rsidR="00FA0127" w:rsidRPr="00E15BA9" w:rsidRDefault="00FA0127" w:rsidP="00D03684">
            <w:pPr>
              <w:rPr>
                <w:rFonts w:ascii="Arial" w:hAnsi="Arial" w:cs="Arial"/>
              </w:rPr>
            </w:pPr>
            <w:r w:rsidRPr="00E15BA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</w:tbl>
    <w:p w14:paraId="6A7D2016" w14:textId="77777777" w:rsidR="00FA0127" w:rsidRPr="00E15BA9" w:rsidRDefault="00FA0127" w:rsidP="00FA0127">
      <w:pPr>
        <w:rPr>
          <w:rFonts w:ascii="Arial" w:hAnsi="Arial" w:cs="Arial"/>
          <w:color w:val="414141"/>
        </w:rPr>
      </w:pPr>
      <w:r w:rsidRPr="00E15BA9">
        <w:rPr>
          <w:rFonts w:ascii="Arial" w:hAnsi="Arial" w:cs="Arial"/>
        </w:rPr>
        <w:t xml:space="preserve">Legend. </w:t>
      </w:r>
      <w:hyperlink r:id="rId16" w:history="1">
        <w:r w:rsidRPr="00E15BA9">
          <w:rPr>
            <w:rFonts w:ascii="Arial" w:hAnsi="Arial" w:cs="Arial"/>
            <w:color w:val="663399"/>
            <w:u w:val="single"/>
          </w:rPr>
          <w:t>SF BUILD</w:t>
        </w:r>
      </w:hyperlink>
      <w:r w:rsidRPr="00E15BA9">
        <w:rPr>
          <w:rFonts w:ascii="Arial" w:hAnsi="Arial" w:cs="Arial"/>
          <w:color w:val="414141"/>
        </w:rPr>
        <w:t xml:space="preserve">: Enabling Scholars to Represent in Science, SFSU San Francisco State University; </w:t>
      </w:r>
      <w:hyperlink r:id="rId17" w:history="1">
        <w:r w:rsidRPr="00E15BA9">
          <w:rPr>
            <w:rFonts w:ascii="Arial" w:hAnsi="Arial" w:cs="Arial"/>
            <w:color w:val="663399"/>
            <w:u w:val="single"/>
          </w:rPr>
          <w:t>CSULB BUILD</w:t>
        </w:r>
      </w:hyperlink>
      <w:r w:rsidRPr="00E15BA9">
        <w:rPr>
          <w:rFonts w:ascii="Arial" w:hAnsi="Arial" w:cs="Arial"/>
          <w:color w:val="663399"/>
          <w:u w:val="single"/>
        </w:rPr>
        <w:t>:</w:t>
      </w:r>
      <w:r w:rsidRPr="00E15BA9">
        <w:rPr>
          <w:rFonts w:ascii="Arial" w:hAnsi="Arial" w:cs="Arial"/>
          <w:color w:val="414141"/>
        </w:rPr>
        <w:t xml:space="preserve"> California State University, Long Beach; </w:t>
      </w:r>
      <w:hyperlink r:id="rId18" w:history="1">
        <w:r w:rsidRPr="00E15BA9">
          <w:rPr>
            <w:rFonts w:ascii="Arial" w:hAnsi="Arial" w:cs="Arial"/>
            <w:color w:val="663399"/>
            <w:u w:val="single"/>
          </w:rPr>
          <w:t>BUILD PODER</w:t>
        </w:r>
      </w:hyperlink>
      <w:r w:rsidRPr="00E15BA9">
        <w:rPr>
          <w:rFonts w:ascii="Arial" w:hAnsi="Arial" w:cs="Arial"/>
          <w:color w:val="414141"/>
        </w:rPr>
        <w:t xml:space="preserve"> (Promoting Opportunities for Diversity and Education and Research) California State University, Northridge;</w:t>
      </w:r>
      <w:r w:rsidRPr="00E15BA9">
        <w:rPr>
          <w:rFonts w:ascii="Arial" w:hAnsi="Arial" w:cs="Arial"/>
        </w:rPr>
        <w:t xml:space="preserve"> </w:t>
      </w:r>
      <w:hyperlink r:id="rId19" w:history="1">
        <w:r w:rsidRPr="00E15BA9">
          <w:rPr>
            <w:rFonts w:ascii="Arial" w:hAnsi="Arial" w:cs="Arial"/>
            <w:color w:val="663399"/>
            <w:u w:val="single"/>
          </w:rPr>
          <w:t>BUILD ASCEND</w:t>
        </w:r>
      </w:hyperlink>
      <w:r w:rsidRPr="00E15BA9">
        <w:rPr>
          <w:rFonts w:ascii="Arial" w:hAnsi="Arial" w:cs="Arial"/>
          <w:color w:val="663399"/>
          <w:u w:val="single"/>
        </w:rPr>
        <w:t>:</w:t>
      </w:r>
      <w:r w:rsidRPr="00E15BA9">
        <w:rPr>
          <w:rFonts w:ascii="Arial" w:hAnsi="Arial" w:cs="Arial"/>
          <w:color w:val="414141"/>
        </w:rPr>
        <w:t xml:space="preserve"> Morgan State University: (A Student-Centered, Entrepreneurship Development Training Model to Increase Diversity in the Biomedical Research Workforce); </w:t>
      </w:r>
      <w:hyperlink r:id="rId20" w:history="1">
        <w:r w:rsidRPr="00E15BA9">
          <w:rPr>
            <w:rFonts w:ascii="Arial" w:hAnsi="Arial" w:cs="Arial"/>
            <w:color w:val="663399"/>
            <w:u w:val="single"/>
          </w:rPr>
          <w:t>BUILD EXITO</w:t>
        </w:r>
      </w:hyperlink>
      <w:r w:rsidRPr="00E15BA9">
        <w:rPr>
          <w:rFonts w:ascii="Arial" w:hAnsi="Arial" w:cs="Arial"/>
          <w:color w:val="663399"/>
          <w:u w:val="single"/>
        </w:rPr>
        <w:t>:</w:t>
      </w:r>
      <w:r w:rsidRPr="00E15BA9">
        <w:rPr>
          <w:rFonts w:ascii="Arial" w:hAnsi="Arial" w:cs="Arial"/>
          <w:color w:val="414141"/>
        </w:rPr>
        <w:t xml:space="preserve"> Enhancing Cross-Disciplinary Infrastructure Training at Oregon, Portland State University;</w:t>
      </w:r>
      <w:r w:rsidRPr="00E15BA9">
        <w:rPr>
          <w:rFonts w:ascii="Arial" w:hAnsi="Arial" w:cs="Arial"/>
        </w:rPr>
        <w:t xml:space="preserve"> </w:t>
      </w:r>
      <w:hyperlink r:id="rId21" w:history="1">
        <w:proofErr w:type="spellStart"/>
        <w:r w:rsidRPr="00E15BA9">
          <w:rPr>
            <w:rFonts w:ascii="Arial" w:hAnsi="Arial" w:cs="Arial"/>
            <w:color w:val="663399"/>
            <w:u w:val="single"/>
          </w:rPr>
          <w:t>ReBUILD</w:t>
        </w:r>
        <w:proofErr w:type="spellEnd"/>
        <w:r w:rsidRPr="00E15BA9">
          <w:rPr>
            <w:rFonts w:ascii="Arial" w:hAnsi="Arial" w:cs="Arial"/>
            <w:color w:val="663399"/>
            <w:u w:val="single"/>
          </w:rPr>
          <w:t xml:space="preserve"> Detroit</w:t>
        </w:r>
      </w:hyperlink>
      <w:r w:rsidRPr="00E15BA9">
        <w:rPr>
          <w:rFonts w:ascii="Arial" w:hAnsi="Arial" w:cs="Arial"/>
          <w:color w:val="663399"/>
          <w:u w:val="single"/>
        </w:rPr>
        <w:t xml:space="preserve">, </w:t>
      </w:r>
      <w:r w:rsidRPr="00E15BA9">
        <w:rPr>
          <w:rFonts w:ascii="Arial" w:hAnsi="Arial" w:cs="Arial"/>
          <w:color w:val="414141"/>
        </w:rPr>
        <w:t xml:space="preserve">University of Detroit, Mercy; Wayne: Wayne State University; UTEP: the University of Texas at El Paso: </w:t>
      </w:r>
      <w:hyperlink r:id="rId22" w:history="1">
        <w:proofErr w:type="spellStart"/>
        <w:r w:rsidRPr="00E15BA9">
          <w:rPr>
            <w:rFonts w:ascii="Arial" w:hAnsi="Arial" w:cs="Arial"/>
            <w:color w:val="663399"/>
            <w:u w:val="single"/>
          </w:rPr>
          <w:t>BUILDing</w:t>
        </w:r>
        <w:proofErr w:type="spellEnd"/>
        <w:r w:rsidRPr="00E15BA9">
          <w:rPr>
            <w:rFonts w:ascii="Arial" w:hAnsi="Arial" w:cs="Arial"/>
            <w:color w:val="663399"/>
            <w:u w:val="single"/>
          </w:rPr>
          <w:t xml:space="preserve"> SCHOLARS</w:t>
        </w:r>
      </w:hyperlink>
      <w:r w:rsidRPr="00E15BA9">
        <w:rPr>
          <w:rFonts w:ascii="Arial" w:hAnsi="Arial" w:cs="Arial"/>
          <w:color w:val="414141"/>
        </w:rPr>
        <w:t xml:space="preserve"> (Southwest Consortium of Health-Oriented Education Leaders and Research Scholars); UCSF: the University of California, San Francisco; A.P.M.: American Public Media</w:t>
      </w:r>
    </w:p>
    <w:p w14:paraId="5D44E0BB" w14:textId="77777777" w:rsidR="00FA0127" w:rsidRDefault="00FA0127" w:rsidP="00FA0127">
      <w:pPr>
        <w:rPr>
          <w:rFonts w:ascii="Arial" w:hAnsi="Arial" w:cs="Arial"/>
          <w:b/>
          <w:bCs/>
          <w:sz w:val="22"/>
          <w:szCs w:val="22"/>
        </w:rPr>
      </w:pPr>
    </w:p>
    <w:p w14:paraId="19357275" w14:textId="77777777" w:rsidR="00000000" w:rsidRDefault="00000000"/>
    <w:sectPr w:rsidR="0019618D" w:rsidSect="00C52A68">
      <w:footerReference w:type="default" r:id="rId2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BEB8B" w14:textId="77777777" w:rsidR="00726045" w:rsidRDefault="00726045">
      <w:r>
        <w:separator/>
      </w:r>
    </w:p>
  </w:endnote>
  <w:endnote w:type="continuationSeparator" w:id="0">
    <w:p w14:paraId="072FED67" w14:textId="77777777" w:rsidR="00726045" w:rsidRDefault="00726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E3FA0" w14:textId="77777777" w:rsidR="00000000" w:rsidRPr="00C52A68" w:rsidRDefault="00FA0127" w:rsidP="00C52A68">
    <w:pPr>
      <w:pStyle w:val="Footer"/>
      <w:rPr>
        <w:rFonts w:ascii="Arial" w:hAnsi="Arial" w:cs="Arial"/>
        <w:sz w:val="22"/>
        <w:szCs w:val="22"/>
      </w:rPr>
    </w:pPr>
    <w:r w:rsidRPr="00C52A68">
      <w:rPr>
        <w:rFonts w:ascii="Arial" w:hAnsi="Arial" w:cs="Arial"/>
        <w:sz w:val="22"/>
        <w:szCs w:val="22"/>
      </w:rPr>
      <w:fldChar w:fldCharType="begin"/>
    </w:r>
    <w:r w:rsidRPr="00C52A68">
      <w:rPr>
        <w:rFonts w:ascii="Arial" w:hAnsi="Arial" w:cs="Arial"/>
        <w:sz w:val="22"/>
        <w:szCs w:val="22"/>
      </w:rPr>
      <w:instrText xml:space="preserve"> PAGE   \* MERGEFORMAT </w:instrText>
    </w:r>
    <w:r w:rsidRPr="00C52A68">
      <w:rPr>
        <w:rFonts w:ascii="Arial" w:hAnsi="Arial" w:cs="Arial"/>
        <w:sz w:val="22"/>
        <w:szCs w:val="22"/>
      </w:rPr>
      <w:fldChar w:fldCharType="separate"/>
    </w:r>
    <w:r w:rsidRPr="00C52A68">
      <w:rPr>
        <w:rFonts w:ascii="Arial" w:hAnsi="Arial" w:cs="Arial"/>
        <w:noProof/>
        <w:sz w:val="22"/>
        <w:szCs w:val="22"/>
      </w:rPr>
      <w:t>2</w:t>
    </w:r>
    <w:r w:rsidRPr="00C52A68">
      <w:rPr>
        <w:rFonts w:ascii="Arial" w:hAnsi="Arial" w:cs="Arial"/>
        <w:noProof/>
        <w:sz w:val="22"/>
        <w:szCs w:val="22"/>
      </w:rPr>
      <w:fldChar w:fldCharType="end"/>
    </w:r>
  </w:p>
  <w:p w14:paraId="3E8BA0DC" w14:textId="77777777" w:rsidR="00000000" w:rsidRPr="00C52A68" w:rsidRDefault="00000000" w:rsidP="00C52A6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D16D1" w14:textId="77777777" w:rsidR="00726045" w:rsidRDefault="00726045">
      <w:r>
        <w:separator/>
      </w:r>
    </w:p>
  </w:footnote>
  <w:footnote w:type="continuationSeparator" w:id="0">
    <w:p w14:paraId="5BC43F42" w14:textId="77777777" w:rsidR="00726045" w:rsidRDefault="00726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27"/>
    <w:rsid w:val="0000248B"/>
    <w:rsid w:val="00004133"/>
    <w:rsid w:val="000278BD"/>
    <w:rsid w:val="0003611E"/>
    <w:rsid w:val="000759CA"/>
    <w:rsid w:val="000A07A2"/>
    <w:rsid w:val="000A1091"/>
    <w:rsid w:val="000A6E57"/>
    <w:rsid w:val="000C4E76"/>
    <w:rsid w:val="001056F2"/>
    <w:rsid w:val="00126FEB"/>
    <w:rsid w:val="0015070F"/>
    <w:rsid w:val="00157F26"/>
    <w:rsid w:val="001805A1"/>
    <w:rsid w:val="0018774A"/>
    <w:rsid w:val="00197526"/>
    <w:rsid w:val="001C32E4"/>
    <w:rsid w:val="00212429"/>
    <w:rsid w:val="002257A0"/>
    <w:rsid w:val="00247D8B"/>
    <w:rsid w:val="002574AF"/>
    <w:rsid w:val="0027052C"/>
    <w:rsid w:val="0027169C"/>
    <w:rsid w:val="00284867"/>
    <w:rsid w:val="002A68D9"/>
    <w:rsid w:val="002D67A9"/>
    <w:rsid w:val="00310AA4"/>
    <w:rsid w:val="003240B4"/>
    <w:rsid w:val="00340220"/>
    <w:rsid w:val="003413A0"/>
    <w:rsid w:val="00345AAD"/>
    <w:rsid w:val="00346BA4"/>
    <w:rsid w:val="0036237A"/>
    <w:rsid w:val="003659CF"/>
    <w:rsid w:val="00371924"/>
    <w:rsid w:val="00375CAF"/>
    <w:rsid w:val="003B3687"/>
    <w:rsid w:val="003C563D"/>
    <w:rsid w:val="003F6B4D"/>
    <w:rsid w:val="00415FD1"/>
    <w:rsid w:val="0046502F"/>
    <w:rsid w:val="00485AD6"/>
    <w:rsid w:val="00493777"/>
    <w:rsid w:val="004B02C9"/>
    <w:rsid w:val="004C2AB4"/>
    <w:rsid w:val="004F366D"/>
    <w:rsid w:val="00545592"/>
    <w:rsid w:val="00555065"/>
    <w:rsid w:val="00556257"/>
    <w:rsid w:val="00561E1F"/>
    <w:rsid w:val="00571276"/>
    <w:rsid w:val="005779C7"/>
    <w:rsid w:val="005824AC"/>
    <w:rsid w:val="0058409A"/>
    <w:rsid w:val="005863F6"/>
    <w:rsid w:val="005907D1"/>
    <w:rsid w:val="005C7911"/>
    <w:rsid w:val="005D614C"/>
    <w:rsid w:val="005E21F8"/>
    <w:rsid w:val="00605E27"/>
    <w:rsid w:val="00651940"/>
    <w:rsid w:val="00657C6E"/>
    <w:rsid w:val="00670B1F"/>
    <w:rsid w:val="00680B6B"/>
    <w:rsid w:val="00681786"/>
    <w:rsid w:val="006A4E38"/>
    <w:rsid w:val="006C4477"/>
    <w:rsid w:val="006C4484"/>
    <w:rsid w:val="006D438D"/>
    <w:rsid w:val="00702D64"/>
    <w:rsid w:val="0072346F"/>
    <w:rsid w:val="00725F40"/>
    <w:rsid w:val="00726045"/>
    <w:rsid w:val="00776FE9"/>
    <w:rsid w:val="00781ABC"/>
    <w:rsid w:val="007E76BB"/>
    <w:rsid w:val="007F38CB"/>
    <w:rsid w:val="008009D9"/>
    <w:rsid w:val="0082307D"/>
    <w:rsid w:val="00845D2B"/>
    <w:rsid w:val="00847CDF"/>
    <w:rsid w:val="00862149"/>
    <w:rsid w:val="008815BB"/>
    <w:rsid w:val="008B35E5"/>
    <w:rsid w:val="008B757D"/>
    <w:rsid w:val="008E0421"/>
    <w:rsid w:val="008F1113"/>
    <w:rsid w:val="008F277D"/>
    <w:rsid w:val="008F5CD7"/>
    <w:rsid w:val="00927540"/>
    <w:rsid w:val="00936C0F"/>
    <w:rsid w:val="009556CA"/>
    <w:rsid w:val="0095622F"/>
    <w:rsid w:val="00990BDA"/>
    <w:rsid w:val="0099616E"/>
    <w:rsid w:val="0099725E"/>
    <w:rsid w:val="009B16DB"/>
    <w:rsid w:val="009C0131"/>
    <w:rsid w:val="009D32C5"/>
    <w:rsid w:val="009D4C91"/>
    <w:rsid w:val="009D6B41"/>
    <w:rsid w:val="009F0C6C"/>
    <w:rsid w:val="009F152C"/>
    <w:rsid w:val="009F651C"/>
    <w:rsid w:val="00A10027"/>
    <w:rsid w:val="00A15A77"/>
    <w:rsid w:val="00A26043"/>
    <w:rsid w:val="00A27008"/>
    <w:rsid w:val="00A2728A"/>
    <w:rsid w:val="00A326F9"/>
    <w:rsid w:val="00A336F2"/>
    <w:rsid w:val="00A361DD"/>
    <w:rsid w:val="00A47495"/>
    <w:rsid w:val="00A504AD"/>
    <w:rsid w:val="00A72E93"/>
    <w:rsid w:val="00AB2D5E"/>
    <w:rsid w:val="00AC0E74"/>
    <w:rsid w:val="00AF751D"/>
    <w:rsid w:val="00B009AA"/>
    <w:rsid w:val="00B1352F"/>
    <w:rsid w:val="00B817B1"/>
    <w:rsid w:val="00B8274F"/>
    <w:rsid w:val="00B926CD"/>
    <w:rsid w:val="00B97058"/>
    <w:rsid w:val="00BD2DD6"/>
    <w:rsid w:val="00BE284B"/>
    <w:rsid w:val="00BE3845"/>
    <w:rsid w:val="00C00009"/>
    <w:rsid w:val="00C11592"/>
    <w:rsid w:val="00C322B7"/>
    <w:rsid w:val="00C335EE"/>
    <w:rsid w:val="00C770BB"/>
    <w:rsid w:val="00CA42FE"/>
    <w:rsid w:val="00CC2E8E"/>
    <w:rsid w:val="00D006DE"/>
    <w:rsid w:val="00D02732"/>
    <w:rsid w:val="00D24B57"/>
    <w:rsid w:val="00D32EF5"/>
    <w:rsid w:val="00D3428A"/>
    <w:rsid w:val="00D46C98"/>
    <w:rsid w:val="00D55BA6"/>
    <w:rsid w:val="00D7273F"/>
    <w:rsid w:val="00D90B3B"/>
    <w:rsid w:val="00DA18E3"/>
    <w:rsid w:val="00DE394F"/>
    <w:rsid w:val="00DE7BD4"/>
    <w:rsid w:val="00DF76A6"/>
    <w:rsid w:val="00E00E8B"/>
    <w:rsid w:val="00E0267F"/>
    <w:rsid w:val="00E059B1"/>
    <w:rsid w:val="00E372B3"/>
    <w:rsid w:val="00E463A2"/>
    <w:rsid w:val="00E46C4C"/>
    <w:rsid w:val="00E51952"/>
    <w:rsid w:val="00E55DC3"/>
    <w:rsid w:val="00E57692"/>
    <w:rsid w:val="00E6070D"/>
    <w:rsid w:val="00E628C3"/>
    <w:rsid w:val="00E64CF4"/>
    <w:rsid w:val="00E66217"/>
    <w:rsid w:val="00E70C99"/>
    <w:rsid w:val="00E7486A"/>
    <w:rsid w:val="00EA1469"/>
    <w:rsid w:val="00EB3027"/>
    <w:rsid w:val="00EE55B1"/>
    <w:rsid w:val="00EE7956"/>
    <w:rsid w:val="00F5460E"/>
    <w:rsid w:val="00F66034"/>
    <w:rsid w:val="00F77C7D"/>
    <w:rsid w:val="00F92260"/>
    <w:rsid w:val="00F96185"/>
    <w:rsid w:val="00FA0127"/>
    <w:rsid w:val="00FB0B1F"/>
    <w:rsid w:val="00FB46CC"/>
    <w:rsid w:val="00FC4CE8"/>
    <w:rsid w:val="00FE0427"/>
    <w:rsid w:val="00FE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5DF7"/>
  <w14:defaultImageDpi w14:val="32767"/>
  <w15:chartTrackingRefBased/>
  <w15:docId w15:val="{78832D28-D991-C642-B16E-4E6689FE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A0127"/>
    <w:rPr>
      <w:rFonts w:ascii="Calibri" w:eastAsia="Calibri" w:hAnsi="Calibri" w:cs="Shrut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7"/>
    <w:rPr>
      <w:rFonts w:ascii="Calibri" w:eastAsia="Calibri" w:hAnsi="Calibri" w:cs="Shrut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0127"/>
    <w:pPr>
      <w:tabs>
        <w:tab w:val="center" w:pos="4680"/>
        <w:tab w:val="right" w:pos="9360"/>
      </w:tabs>
    </w:pPr>
    <w:rPr>
      <w:rFonts w:ascii="Calibri" w:eastAsia="Calibri" w:hAnsi="Calibri" w:cs="Shruti"/>
    </w:rPr>
  </w:style>
  <w:style w:type="character" w:customStyle="1" w:styleId="FooterChar">
    <w:name w:val="Footer Char"/>
    <w:basedOn w:val="DefaultParagraphFont"/>
    <w:link w:val="Footer"/>
    <w:uiPriority w:val="99"/>
    <w:rsid w:val="00FA0127"/>
    <w:rPr>
      <w:rFonts w:ascii="Calibri" w:eastAsia="Calibri" w:hAnsi="Calibri" w:cs="Shruti"/>
    </w:rPr>
  </w:style>
  <w:style w:type="character" w:styleId="LineNumber">
    <w:name w:val="line number"/>
    <w:basedOn w:val="DefaultParagraphFont"/>
    <w:uiPriority w:val="99"/>
    <w:semiHidden/>
    <w:unhideWhenUsed/>
    <w:rsid w:val="00FA0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sun.edu/build-poder" TargetMode="External"/><Relationship Id="rId13" Type="http://schemas.openxmlformats.org/officeDocument/2006/relationships/hyperlink" Target="https://alaska.edu/blast/" TargetMode="External"/><Relationship Id="rId18" Type="http://schemas.openxmlformats.org/officeDocument/2006/relationships/hyperlink" Target="http://www.csun.edu/build-pode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rebuildetroit.org/" TargetMode="External"/><Relationship Id="rId7" Type="http://schemas.openxmlformats.org/officeDocument/2006/relationships/hyperlink" Target="http://www.csulb.edu/build" TargetMode="External"/><Relationship Id="rId12" Type="http://schemas.openxmlformats.org/officeDocument/2006/relationships/hyperlink" Target="http://buildingscholars.utep.edu/web/" TargetMode="External"/><Relationship Id="rId17" Type="http://schemas.openxmlformats.org/officeDocument/2006/relationships/hyperlink" Target="http://www.csulb.edu/build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sfbuild.sfsu.edu/" TargetMode="External"/><Relationship Id="rId20" Type="http://schemas.openxmlformats.org/officeDocument/2006/relationships/hyperlink" Target="http://www.pdx.edu/exito/" TargetMode="External"/><Relationship Id="rId1" Type="http://schemas.openxmlformats.org/officeDocument/2006/relationships/styles" Target="styles.xml"/><Relationship Id="rId6" Type="http://schemas.openxmlformats.org/officeDocument/2006/relationships/hyperlink" Target="http://sfbuild.sfsu.edu/" TargetMode="External"/><Relationship Id="rId11" Type="http://schemas.openxmlformats.org/officeDocument/2006/relationships/hyperlink" Target="http://rebuildetroit.org/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xula.edu/researchbuild" TargetMode="External"/><Relationship Id="rId23" Type="http://schemas.openxmlformats.org/officeDocument/2006/relationships/footer" Target="footer1.xml"/><Relationship Id="rId10" Type="http://schemas.openxmlformats.org/officeDocument/2006/relationships/hyperlink" Target="http://www.pdx.edu/exito/" TargetMode="External"/><Relationship Id="rId19" Type="http://schemas.openxmlformats.org/officeDocument/2006/relationships/hyperlink" Target="http://www.morgan.edu/ASCEN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morgan.edu/ASCEND" TargetMode="External"/><Relationship Id="rId14" Type="http://schemas.openxmlformats.org/officeDocument/2006/relationships/hyperlink" Target="http://stembuild.umbc.edu/" TargetMode="External"/><Relationship Id="rId22" Type="http://schemas.openxmlformats.org/officeDocument/2006/relationships/hyperlink" Target="http://buildingscholars.utep.edu/we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S</dc:creator>
  <cp:keywords/>
  <dc:description/>
  <cp:lastModifiedBy>Mehta, Kala</cp:lastModifiedBy>
  <cp:revision>3</cp:revision>
  <dcterms:created xsi:type="dcterms:W3CDTF">2024-02-04T22:23:00Z</dcterms:created>
  <dcterms:modified xsi:type="dcterms:W3CDTF">2024-02-04T22:23:00Z</dcterms:modified>
</cp:coreProperties>
</file>